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  <w:gridCol w:w="1556"/>
      </w:tblGrid>
      <w:tr w:rsidR="00DD7147" w:rsidRPr="000E71A5" w14:paraId="1069A3B9" w14:textId="6E43D17C" w:rsidTr="00A6405B">
        <w:trPr>
          <w:jc w:val="center"/>
        </w:trPr>
        <w:tc>
          <w:tcPr>
            <w:tcW w:w="12769" w:type="dxa"/>
            <w:gridSpan w:val="7"/>
            <w:shd w:val="clear" w:color="auto" w:fill="FBE4D5"/>
          </w:tcPr>
          <w:p w14:paraId="290C2CB6" w14:textId="77777777" w:rsidR="00DD7147" w:rsidRDefault="00DD7147" w:rsidP="008C3EBB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Deaths from </w:t>
            </w:r>
            <w:r w:rsidRPr="003756B2">
              <w:rPr>
                <w:rFonts w:cs="Calibri"/>
                <w:b/>
                <w:bCs/>
                <w:sz w:val="24"/>
                <w:szCs w:val="24"/>
              </w:rPr>
              <w:t xml:space="preserve">lower respiratory infections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 the 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>standardi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in the North Africa and the Middle East region </w:t>
            </w:r>
          </w:p>
          <w:p w14:paraId="3AC8786F" w14:textId="531C0BC5" w:rsidR="00DD7147" w:rsidRPr="000E71A5" w:rsidRDefault="00DD7147" w:rsidP="008C3EBB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DD7147" w14:paraId="6F754E42" w14:textId="37C113DD" w:rsidTr="00DD7147">
        <w:trPr>
          <w:jc w:val="center"/>
        </w:trPr>
        <w:tc>
          <w:tcPr>
            <w:tcW w:w="1827" w:type="dxa"/>
            <w:shd w:val="clear" w:color="auto" w:fill="FBE4D5"/>
          </w:tcPr>
          <w:p w14:paraId="3FBAB36B" w14:textId="77777777" w:rsidR="00DD7147" w:rsidRPr="00182921" w:rsidRDefault="00DD7147" w:rsidP="004C05B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7881E716" w14:textId="77777777" w:rsidR="00DD7147" w:rsidRPr="00AB7F3C" w:rsidRDefault="00DD7147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2A8B2151" w14:textId="77777777" w:rsidR="00DD7147" w:rsidRPr="00AB7F3C" w:rsidRDefault="00DD7147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3689F0AD" w14:textId="77777777" w:rsidR="00DD7147" w:rsidRPr="00AB7F3C" w:rsidRDefault="00DD7147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64E2E4ED" w14:textId="77777777" w:rsidR="00DD7147" w:rsidRDefault="00DD7147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  <w:tc>
          <w:tcPr>
            <w:tcW w:w="1556" w:type="dxa"/>
            <w:vMerge w:val="restart"/>
            <w:shd w:val="clear" w:color="auto" w:fill="FBE4D5"/>
          </w:tcPr>
          <w:p w14:paraId="007098CC" w14:textId="77777777" w:rsidR="00DD7147" w:rsidRPr="00F95A4A" w:rsidRDefault="00DD7147" w:rsidP="00DD7147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F95A4A">
              <w:rPr>
                <w:rFonts w:cs="Calibri"/>
                <w:b/>
                <w:bCs/>
                <w:sz w:val="20"/>
                <w:szCs w:val="20"/>
              </w:rPr>
              <w:t>Average annual % change</w:t>
            </w:r>
          </w:p>
          <w:p w14:paraId="0523E173" w14:textId="7AA26BE6" w:rsidR="00DD7147" w:rsidRPr="00F95A4A" w:rsidRDefault="00DD7147" w:rsidP="00DD7147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F95A4A"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 w:rsidR="00DD7147" w:rsidRPr="000E71A5" w14:paraId="5A9FD946" w14:textId="4C8CBC4A" w:rsidTr="00DD7147">
        <w:trPr>
          <w:jc w:val="center"/>
        </w:trPr>
        <w:tc>
          <w:tcPr>
            <w:tcW w:w="1827" w:type="dxa"/>
            <w:shd w:val="clear" w:color="auto" w:fill="FBE4D5"/>
          </w:tcPr>
          <w:p w14:paraId="024824FA" w14:textId="77777777" w:rsidR="00DD7147" w:rsidRPr="00155769" w:rsidRDefault="00DD7147" w:rsidP="004C05B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24BF4CFC" w14:textId="77777777" w:rsidR="00DD7147" w:rsidRPr="000E71A5" w:rsidRDefault="00DD7147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59F921EF" w14:textId="77777777" w:rsidR="00DD7147" w:rsidRPr="000E71A5" w:rsidRDefault="00DD7147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4597BC1E" w14:textId="77777777" w:rsidR="00DD7147" w:rsidRPr="000E71A5" w:rsidRDefault="00DD7147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918B31F" w14:textId="77777777" w:rsidR="00DD7147" w:rsidRPr="000E71A5" w:rsidRDefault="00DD7147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739C9F80" w14:textId="77777777" w:rsidR="00DD7147" w:rsidRPr="000E71A5" w:rsidRDefault="00DD7147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BE4D5"/>
          </w:tcPr>
          <w:p w14:paraId="4E202F9C" w14:textId="77777777" w:rsidR="00DD7147" w:rsidRPr="000E71A5" w:rsidRDefault="00DD7147" w:rsidP="004C05B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3C3693" w14:paraId="2959B25C" w14:textId="43CF4D83" w:rsidTr="00DD7147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415F424C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7E7F3EB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7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472 , 24540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7295DBE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.2 , 62.5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7A221CA2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7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479 , 12204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09B16C7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2 , 29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769ABD36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9.2 , -45.2)</w:t>
            </w:r>
          </w:p>
        </w:tc>
        <w:tc>
          <w:tcPr>
            <w:tcW w:w="1556" w:type="dxa"/>
            <w:shd w:val="clear" w:color="auto" w:fill="FBE4D5"/>
          </w:tcPr>
          <w:p w14:paraId="12B1AAD5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47</w:t>
            </w:r>
          </w:p>
          <w:p w14:paraId="02DD6C44" w14:textId="2A093E41" w:rsidR="00604012" w:rsidRPr="00F95A4A" w:rsidRDefault="00604012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2030D9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65, -2.28)</w:t>
            </w:r>
          </w:p>
        </w:tc>
      </w:tr>
      <w:tr w:rsidR="003C3693" w14:paraId="68679D85" w14:textId="038F1FBC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11C4311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45E69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931 , 323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AC6C7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5.4 , 18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CB3A13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18 , 237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7FC0F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1 , 72.6)</w:t>
            </w:r>
          </w:p>
        </w:tc>
        <w:tc>
          <w:tcPr>
            <w:tcW w:w="1556" w:type="dxa"/>
            <w:vAlign w:val="center"/>
          </w:tcPr>
          <w:p w14:paraId="741BC52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8.4 , -46.3)</w:t>
            </w:r>
          </w:p>
        </w:tc>
        <w:tc>
          <w:tcPr>
            <w:tcW w:w="1556" w:type="dxa"/>
          </w:tcPr>
          <w:p w14:paraId="7BCC7A2C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87</w:t>
            </w:r>
          </w:p>
          <w:p w14:paraId="24C1172A" w14:textId="7922AB0C" w:rsidR="002039F4" w:rsidRPr="00F95A4A" w:rsidRDefault="002039F4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-3.27, -2.46)</w:t>
            </w:r>
          </w:p>
        </w:tc>
      </w:tr>
      <w:tr w:rsidR="003C3693" w14:paraId="4B6F5609" w14:textId="1EA262A5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12D93F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252F3C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21 , 112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91F97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1 , 6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1C675B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97 , 71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B5E41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9 , 29)</w:t>
            </w:r>
          </w:p>
        </w:tc>
        <w:tc>
          <w:tcPr>
            <w:tcW w:w="1556" w:type="dxa"/>
            <w:vAlign w:val="center"/>
          </w:tcPr>
          <w:p w14:paraId="2CFB9AD3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4 , -43.6)</w:t>
            </w:r>
          </w:p>
        </w:tc>
        <w:tc>
          <w:tcPr>
            <w:tcW w:w="1556" w:type="dxa"/>
          </w:tcPr>
          <w:p w14:paraId="4208F1DB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66</w:t>
            </w:r>
          </w:p>
          <w:p w14:paraId="56AF079A" w14:textId="72CF1538" w:rsidR="002039F4" w:rsidRPr="00F95A4A" w:rsidRDefault="002039F4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-2.77, -2.56)</w:t>
            </w:r>
          </w:p>
        </w:tc>
      </w:tr>
      <w:tr w:rsidR="003C3693" w14:paraId="4D3963BC" w14:textId="13C39539" w:rsidTr="00DD7147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4478C1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943A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 , 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538B6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 , 34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D45D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 , 1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CBA32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4 , 25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0A8FE463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4.3 , -11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0AB1645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18</w:t>
            </w:r>
          </w:p>
          <w:p w14:paraId="514067A6" w14:textId="02FC8387" w:rsidR="007C65FB" w:rsidRPr="00F95A4A" w:rsidRDefault="007C65FB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550A52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15, -0.20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56253408" w14:textId="2ED53122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DB3FEDC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45166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213 , 657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79A7D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 , 9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28B9F2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332 , 277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7266C2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8 , 43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CDD056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0.7 , -48.9)</w:t>
            </w:r>
          </w:p>
        </w:tc>
        <w:tc>
          <w:tcPr>
            <w:tcW w:w="1556" w:type="dxa"/>
          </w:tcPr>
          <w:p w14:paraId="2C4E812D" w14:textId="68A19478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3.2</w:t>
            </w:r>
            <w:r w:rsidR="008C2A76"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</w:p>
          <w:p w14:paraId="43CAB96C" w14:textId="1A9422F0" w:rsidR="00550A52" w:rsidRPr="00F95A4A" w:rsidRDefault="00550A52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471EDA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3.36, -3.04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781337F0" w14:textId="5338366E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C49FB28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352F1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752 , 200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5C14B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4 , 37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939375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50 , 109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8CEDA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5 , 17.8)</w:t>
            </w:r>
          </w:p>
        </w:tc>
        <w:tc>
          <w:tcPr>
            <w:tcW w:w="1556" w:type="dxa"/>
            <w:vAlign w:val="center"/>
          </w:tcPr>
          <w:p w14:paraId="4C8727EB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7.6 , -43.8)</w:t>
            </w:r>
          </w:p>
        </w:tc>
        <w:tc>
          <w:tcPr>
            <w:tcW w:w="1556" w:type="dxa"/>
          </w:tcPr>
          <w:p w14:paraId="79D57387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42</w:t>
            </w:r>
          </w:p>
          <w:p w14:paraId="2E8CFDC4" w14:textId="012F2395" w:rsidR="003B0CD8" w:rsidRPr="00F95A4A" w:rsidRDefault="003B0CD8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6467EA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50, -2.35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76018A1F" w14:textId="71F01FF1" w:rsidTr="00DD7147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55DCAA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F1D9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68 , 945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E9CF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4 , 41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8A6A5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05 , 38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DC58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7 , 15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5AFD815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2.2 , -51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3ACA612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3.39</w:t>
            </w:r>
          </w:p>
          <w:p w14:paraId="2406554B" w14:textId="1EB7C7EE" w:rsidR="006467EA" w:rsidRPr="00F95A4A" w:rsidRDefault="006467EA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074849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3.64, -3.14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3A927702" w14:textId="2202D1B9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41CC811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33F0F1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3 , 9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AF334E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4 , 38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50047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8 , 12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C71301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5 , 2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230F0CB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4.4 , -31.5)</w:t>
            </w:r>
          </w:p>
        </w:tc>
        <w:tc>
          <w:tcPr>
            <w:tcW w:w="1556" w:type="dxa"/>
          </w:tcPr>
          <w:p w14:paraId="0B7DC21E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96</w:t>
            </w:r>
          </w:p>
          <w:p w14:paraId="613477E1" w14:textId="090984BD" w:rsidR="00074849" w:rsidRPr="00F95A4A" w:rsidRDefault="00074849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00005F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40, -1.51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3D69D21F" w14:textId="34E7CC21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EC6AB6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C67992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5 , 2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32AB63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4 , 32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AE5A42B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1 , 7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D7F01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7 , 42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522A6E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44.6)</w:t>
            </w:r>
          </w:p>
        </w:tc>
        <w:tc>
          <w:tcPr>
            <w:tcW w:w="1556" w:type="dxa"/>
          </w:tcPr>
          <w:p w14:paraId="4D35F869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0.68</w:t>
            </w:r>
          </w:p>
          <w:p w14:paraId="3B8EDC37" w14:textId="31BAFE92" w:rsidR="0000005F" w:rsidRPr="00F95A4A" w:rsidRDefault="0000005F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75619F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0.46, 1.84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5BBEB8A1" w14:textId="72A2F5BB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AEBFD0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E014C2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3 , 7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D359D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 , 3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2A9FF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7 , 12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47A12B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7 , 25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5FED1AD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9.3 , -6.7)</w:t>
            </w:r>
          </w:p>
        </w:tc>
        <w:tc>
          <w:tcPr>
            <w:tcW w:w="1556" w:type="dxa"/>
          </w:tcPr>
          <w:p w14:paraId="6DC50166" w14:textId="3D0A09F3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 w:rsidR="008C2A76">
              <w:rPr>
                <w:rFonts w:cs="Calibri"/>
                <w:b/>
                <w:bCs/>
                <w:color w:val="000000"/>
                <w:sz w:val="18"/>
                <w:szCs w:val="18"/>
              </w:rPr>
              <w:t>.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</w:r>
          </w:p>
          <w:p w14:paraId="70B9F946" w14:textId="77269BD0" w:rsidR="0075619F" w:rsidRPr="00F95A4A" w:rsidRDefault="0075619F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D06168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59, -1.40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1C12CFC5" w14:textId="299CD377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EBDF013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AFDED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0 , 10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04EB6B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8 , 32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C857BD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5 , 10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DACEC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8 , 23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93B1EA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6.8 , -10.4)</w:t>
            </w:r>
          </w:p>
        </w:tc>
        <w:tc>
          <w:tcPr>
            <w:tcW w:w="1556" w:type="dxa"/>
          </w:tcPr>
          <w:p w14:paraId="1F347EE3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23</w:t>
            </w:r>
          </w:p>
          <w:p w14:paraId="00693867" w14:textId="6D8FA385" w:rsidR="00D06168" w:rsidRPr="00F95A4A" w:rsidRDefault="00D06168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371B8B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62, -0.85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4C311829" w14:textId="5FA5756C" w:rsidTr="00DD7147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B984C5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748FE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86 , 1504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8006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2 , 58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552B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84 , 77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39073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.4 , 30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94E63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9.9 , -38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A7D8704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37</w:t>
            </w:r>
          </w:p>
          <w:p w14:paraId="69969E4E" w14:textId="24CD66EB" w:rsidR="00371B8B" w:rsidRPr="00F95A4A" w:rsidRDefault="00371B8B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8C4FB9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68, -2.06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75C0B79D" w14:textId="5243F80B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278C1D3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B088D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5 , 5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E0A4D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.4 , 69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5E0B48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4 , 4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E3A4CA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8 , 47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835DF3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2.8 , -2.7)</w:t>
            </w:r>
          </w:p>
        </w:tc>
        <w:tc>
          <w:tcPr>
            <w:tcW w:w="1556" w:type="dxa"/>
          </w:tcPr>
          <w:p w14:paraId="40EAD1E6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14</w:t>
            </w:r>
          </w:p>
          <w:p w14:paraId="148F9271" w14:textId="5CD32886" w:rsidR="008C4FB9" w:rsidRPr="00F95A4A" w:rsidRDefault="008C4FB9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B73F56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58, -0.70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076C1580" w14:textId="62F1C7B9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D50E72F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C1FEAC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4 , 6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53C50E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4 , 5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CBB893E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5 , 6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8D0396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7 , 34.1)</w:t>
            </w:r>
          </w:p>
        </w:tc>
        <w:tc>
          <w:tcPr>
            <w:tcW w:w="1556" w:type="dxa"/>
            <w:vAlign w:val="center"/>
          </w:tcPr>
          <w:p w14:paraId="59CF794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5.2 , -14.7)</w:t>
            </w:r>
          </w:p>
        </w:tc>
        <w:tc>
          <w:tcPr>
            <w:tcW w:w="1556" w:type="dxa"/>
          </w:tcPr>
          <w:p w14:paraId="622B5D3C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28</w:t>
            </w:r>
          </w:p>
          <w:p w14:paraId="7087F9C4" w14:textId="4CDAE70D" w:rsidR="00B73F56" w:rsidRPr="00F95A4A" w:rsidRDefault="00833F02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-1.42, -1.13)</w:t>
            </w:r>
          </w:p>
        </w:tc>
      </w:tr>
      <w:tr w:rsidR="003C3693" w14:paraId="3E65437B" w14:textId="2B85D42F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8818346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9601F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 , 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D69CBA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9 , 37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475B5E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 , 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891025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 , 31)</w:t>
            </w:r>
          </w:p>
        </w:tc>
        <w:tc>
          <w:tcPr>
            <w:tcW w:w="1556" w:type="dxa"/>
            <w:vAlign w:val="center"/>
          </w:tcPr>
          <w:p w14:paraId="793D43F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.7 , 19.3)</w:t>
            </w:r>
          </w:p>
        </w:tc>
        <w:tc>
          <w:tcPr>
            <w:tcW w:w="1556" w:type="dxa"/>
          </w:tcPr>
          <w:p w14:paraId="04DEB2B2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0.26</w:t>
            </w:r>
          </w:p>
          <w:p w14:paraId="4829CBD7" w14:textId="2E7C2EFE" w:rsidR="00833F02" w:rsidRPr="00F95A4A" w:rsidRDefault="00833F02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2B6041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61, 2.15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2DCF8E65" w14:textId="067DDCDD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DDA9D20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CAAD7D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42 , 34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6E7E96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9 , 54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1FB02BC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58 , 58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A4894B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9 , 38.9)</w:t>
            </w:r>
          </w:p>
        </w:tc>
        <w:tc>
          <w:tcPr>
            <w:tcW w:w="1556" w:type="dxa"/>
            <w:vAlign w:val="center"/>
          </w:tcPr>
          <w:p w14:paraId="6433AF0E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2.5 , 1.9)</w:t>
            </w:r>
          </w:p>
        </w:tc>
        <w:tc>
          <w:tcPr>
            <w:tcW w:w="1556" w:type="dxa"/>
          </w:tcPr>
          <w:p w14:paraId="6D238942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07</w:t>
            </w:r>
          </w:p>
          <w:p w14:paraId="258EB106" w14:textId="09708D35" w:rsidR="002B6041" w:rsidRPr="00F95A4A" w:rsidRDefault="002B6041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9A0319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14, -0.99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33B5A129" w14:textId="6E2A097F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E967829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8C6A9A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66 , 293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E2682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8 , 9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C210E2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41 , 91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0E85D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1 , 37.2)</w:t>
            </w:r>
          </w:p>
        </w:tc>
        <w:tc>
          <w:tcPr>
            <w:tcW w:w="1556" w:type="dxa"/>
            <w:vAlign w:val="center"/>
          </w:tcPr>
          <w:p w14:paraId="06317DD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2.5 , -43)</w:t>
            </w:r>
          </w:p>
        </w:tc>
        <w:tc>
          <w:tcPr>
            <w:tcW w:w="1556" w:type="dxa"/>
          </w:tcPr>
          <w:p w14:paraId="3DE5D2DE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98</w:t>
            </w:r>
          </w:p>
          <w:p w14:paraId="5DBB3091" w14:textId="10C483CE" w:rsidR="009A0319" w:rsidRPr="00F95A4A" w:rsidRDefault="009A0319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FA282D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3.11, -2.85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5CFE700A" w14:textId="71430603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9F465A1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EBB32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80 , 471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4379BC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8 , 35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A21A75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3 , 29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DDC95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9 , 30)</w:t>
            </w:r>
          </w:p>
        </w:tc>
        <w:tc>
          <w:tcPr>
            <w:tcW w:w="1556" w:type="dxa"/>
            <w:vAlign w:val="center"/>
          </w:tcPr>
          <w:p w14:paraId="178178A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7 , 11)</w:t>
            </w:r>
          </w:p>
        </w:tc>
        <w:tc>
          <w:tcPr>
            <w:tcW w:w="1556" w:type="dxa"/>
          </w:tcPr>
          <w:p w14:paraId="21989D45" w14:textId="5772C2A2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</w:r>
            <w:r w:rsidR="008C2A76"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</w:p>
          <w:p w14:paraId="334A8B0A" w14:textId="03B1711E" w:rsidR="00FA282D" w:rsidRPr="00F95A4A" w:rsidRDefault="00FA282D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C56ECE"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1.26, -0.14</w:t>
            </w: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64A7AADB" w14:textId="4DC4D27A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1384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82674C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58 , 29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C1BF39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 , 4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D1EE37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8 , 24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AC54E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2 , 22.9)</w:t>
            </w:r>
          </w:p>
        </w:tc>
        <w:tc>
          <w:tcPr>
            <w:tcW w:w="1556" w:type="dxa"/>
            <w:vAlign w:val="center"/>
          </w:tcPr>
          <w:p w14:paraId="5040E54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2.2 , -32.3)</w:t>
            </w:r>
          </w:p>
        </w:tc>
        <w:tc>
          <w:tcPr>
            <w:tcW w:w="1556" w:type="dxa"/>
          </w:tcPr>
          <w:p w14:paraId="494D3A47" w14:textId="77777777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2.32</w:t>
            </w:r>
          </w:p>
          <w:p w14:paraId="12CB75FA" w14:textId="34DE7E2E" w:rsidR="00C56ECE" w:rsidRPr="00F95A4A" w:rsidRDefault="00C56ECE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-2.42, -2.22)</w:t>
            </w:r>
          </w:p>
        </w:tc>
      </w:tr>
      <w:tr w:rsidR="003C3693" w14:paraId="5F5F9A4B" w14:textId="2279C1A0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F526EE6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753123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608 , 424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EB05C5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.9 , 6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4952A6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99 , 178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47C5A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8 , 22.6)</w:t>
            </w:r>
          </w:p>
        </w:tc>
        <w:tc>
          <w:tcPr>
            <w:tcW w:w="1556" w:type="dxa"/>
            <w:vAlign w:val="center"/>
          </w:tcPr>
          <w:p w14:paraId="7E535E8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2.3 , -52.7)</w:t>
            </w:r>
          </w:p>
        </w:tc>
        <w:tc>
          <w:tcPr>
            <w:tcW w:w="1556" w:type="dxa"/>
          </w:tcPr>
          <w:p w14:paraId="28A6F3C9" w14:textId="452C818C" w:rsidR="003C3693" w:rsidRPr="00F95A4A" w:rsidRDefault="003C3693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-3.4</w:t>
            </w:r>
            <w:r w:rsidR="008C2A76"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</w:p>
          <w:p w14:paraId="3405EDBE" w14:textId="14E3BF41" w:rsidR="00A57AB1" w:rsidRPr="00F95A4A" w:rsidRDefault="00A57AB1" w:rsidP="00F95A4A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95A4A">
              <w:rPr>
                <w:rFonts w:cs="Calibri"/>
                <w:b/>
                <w:bCs/>
                <w:color w:val="000000"/>
                <w:sz w:val="18"/>
                <w:szCs w:val="18"/>
              </w:rPr>
              <w:t>(-3.87, -2.92)</w:t>
            </w:r>
          </w:p>
        </w:tc>
      </w:tr>
      <w:tr w:rsidR="003C3693" w14:paraId="04198175" w14:textId="627E6AF6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1AF234F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6EA7566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 , 2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A6B2E1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 , 10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293FF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2 , 7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8906C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 , 61.9)</w:t>
            </w:r>
          </w:p>
        </w:tc>
        <w:tc>
          <w:tcPr>
            <w:tcW w:w="1556" w:type="dxa"/>
            <w:vAlign w:val="center"/>
          </w:tcPr>
          <w:p w14:paraId="65D6FFA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2.4 , -14.4)</w:t>
            </w:r>
          </w:p>
        </w:tc>
        <w:tc>
          <w:tcPr>
            <w:tcW w:w="1556" w:type="dxa"/>
          </w:tcPr>
          <w:p w14:paraId="002CDECF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C3693">
              <w:rPr>
                <w:rFonts w:cs="Calibri"/>
                <w:b/>
                <w:bCs/>
                <w:color w:val="000000"/>
                <w:sz w:val="18"/>
                <w:szCs w:val="18"/>
              </w:rPr>
              <w:t>-1.65</w:t>
            </w:r>
          </w:p>
          <w:p w14:paraId="26DA5083" w14:textId="5DCCA3ED" w:rsidR="00A57AB1" w:rsidRDefault="00A57AB1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Pr="00A57AB1">
              <w:rPr>
                <w:rFonts w:cs="Calibri"/>
                <w:b/>
                <w:bCs/>
                <w:color w:val="000000"/>
                <w:sz w:val="18"/>
                <w:szCs w:val="18"/>
              </w:rPr>
              <w:t>-2.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A57AB1">
              <w:rPr>
                <w:rFonts w:cs="Calibri"/>
                <w:b/>
                <w:bCs/>
                <w:color w:val="000000"/>
                <w:sz w:val="18"/>
                <w:szCs w:val="18"/>
              </w:rPr>
              <w:t>-0.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3693" w14:paraId="22CFB9E7" w14:textId="204F6FB5" w:rsidTr="00DD7147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188214C" w14:textId="77777777" w:rsidR="003C3693" w:rsidRPr="009B7800" w:rsidRDefault="003C3693" w:rsidP="003C369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72388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07 , 194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EE62D0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1 , 9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519702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04 , 83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1B129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 , 49.7)</w:t>
            </w:r>
          </w:p>
        </w:tc>
        <w:tc>
          <w:tcPr>
            <w:tcW w:w="1556" w:type="dxa"/>
            <w:vAlign w:val="center"/>
          </w:tcPr>
          <w:p w14:paraId="34A46BFE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6.1 , -27.5)</w:t>
            </w:r>
          </w:p>
        </w:tc>
        <w:tc>
          <w:tcPr>
            <w:tcW w:w="1556" w:type="dxa"/>
          </w:tcPr>
          <w:p w14:paraId="1D9EA494" w14:textId="77777777" w:rsidR="003C3693" w:rsidRDefault="003C3693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C3693">
              <w:rPr>
                <w:rFonts w:cs="Calibri"/>
                <w:b/>
                <w:bCs/>
                <w:color w:val="000000"/>
                <w:sz w:val="18"/>
                <w:szCs w:val="18"/>
              </w:rPr>
              <w:t>-2.26</w:t>
            </w:r>
          </w:p>
          <w:p w14:paraId="227D3C7C" w14:textId="4C7BF380" w:rsidR="00A57AB1" w:rsidRDefault="00A57AB1" w:rsidP="003C369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r w:rsidR="00622C8B" w:rsidRPr="00622C8B">
              <w:rPr>
                <w:rFonts w:cs="Calibri"/>
                <w:b/>
                <w:bCs/>
                <w:color w:val="000000"/>
                <w:sz w:val="18"/>
                <w:szCs w:val="18"/>
              </w:rPr>
              <w:t>-2.38</w:t>
            </w:r>
            <w:r w:rsidR="00622C8B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622C8B" w:rsidRPr="00622C8B">
              <w:rPr>
                <w:rFonts w:cs="Calibri"/>
                <w:b/>
                <w:bCs/>
                <w:color w:val="000000"/>
                <w:sz w:val="18"/>
                <w:szCs w:val="18"/>
              </w:rPr>
              <w:t>-2.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</w:tbl>
    <w:p w14:paraId="161BA977" w14:textId="77777777" w:rsidR="00890FE9" w:rsidRDefault="00890FE9"/>
    <w:sectPr w:rsidR="00890FE9" w:rsidSect="000C71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16E"/>
    <w:rsid w:val="0000005F"/>
    <w:rsid w:val="00074849"/>
    <w:rsid w:val="000B2EB7"/>
    <w:rsid w:val="000C716E"/>
    <w:rsid w:val="002030D9"/>
    <w:rsid w:val="002039F4"/>
    <w:rsid w:val="002B6041"/>
    <w:rsid w:val="00371B8B"/>
    <w:rsid w:val="003B0CD8"/>
    <w:rsid w:val="003C3693"/>
    <w:rsid w:val="00471EDA"/>
    <w:rsid w:val="00550A52"/>
    <w:rsid w:val="00604012"/>
    <w:rsid w:val="00622C8B"/>
    <w:rsid w:val="00642F2A"/>
    <w:rsid w:val="006467EA"/>
    <w:rsid w:val="0075619F"/>
    <w:rsid w:val="007C65FB"/>
    <w:rsid w:val="00833F02"/>
    <w:rsid w:val="00890FE9"/>
    <w:rsid w:val="008C2A76"/>
    <w:rsid w:val="008C3EBB"/>
    <w:rsid w:val="008C4FB9"/>
    <w:rsid w:val="009A0319"/>
    <w:rsid w:val="00A57AB1"/>
    <w:rsid w:val="00B4245D"/>
    <w:rsid w:val="00B73F56"/>
    <w:rsid w:val="00BB5542"/>
    <w:rsid w:val="00C56ECE"/>
    <w:rsid w:val="00D06168"/>
    <w:rsid w:val="00D54B82"/>
    <w:rsid w:val="00DD7147"/>
    <w:rsid w:val="00E5518E"/>
    <w:rsid w:val="00F95A4A"/>
    <w:rsid w:val="00FA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E3801"/>
  <w15:chartTrackingRefBased/>
  <w15:docId w15:val="{DD720860-B352-423D-83E4-E1A6B769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33</cp:revision>
  <dcterms:created xsi:type="dcterms:W3CDTF">2022-02-17T18:36:00Z</dcterms:created>
  <dcterms:modified xsi:type="dcterms:W3CDTF">2022-10-26T16:29:00Z</dcterms:modified>
</cp:coreProperties>
</file>